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69" w:type="dxa"/>
        <w:tblLook w:val="04A0" w:firstRow="1" w:lastRow="0" w:firstColumn="1" w:lastColumn="0" w:noHBand="0" w:noVBand="1"/>
      </w:tblPr>
      <w:tblGrid>
        <w:gridCol w:w="2335"/>
        <w:gridCol w:w="1440"/>
        <w:gridCol w:w="1260"/>
        <w:gridCol w:w="990"/>
        <w:gridCol w:w="581"/>
        <w:gridCol w:w="1387"/>
        <w:gridCol w:w="1276"/>
      </w:tblGrid>
      <w:tr w:rsidR="00AD5D8A" w:rsidRPr="00AD5D8A" w14:paraId="2F88F948" w14:textId="77777777" w:rsidTr="00D663E8">
        <w:trPr>
          <w:trHeight w:val="288"/>
        </w:trPr>
        <w:tc>
          <w:tcPr>
            <w:tcW w:w="92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11B80" w14:textId="28339BBD" w:rsidR="00AD5D8A" w:rsidRPr="00D663E8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6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: </w:t>
            </w:r>
            <w:r w:rsidRPr="00D663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overlapping KEGGS pathways significantly enriched in control, insusceptible and susceptible groups in PL-</w:t>
            </w:r>
            <w:proofErr w:type="spellStart"/>
            <w:r w:rsidRPr="00D663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  <w:proofErr w:type="spellEnd"/>
          </w:p>
        </w:tc>
      </w:tr>
      <w:tr w:rsidR="00AD5D8A" w:rsidRPr="00AD5D8A" w14:paraId="64702EAC" w14:textId="77777777" w:rsidTr="00D663E8">
        <w:trPr>
          <w:trHeight w:val="288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5170F1" w14:textId="51DEF7B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KEGG Pathw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66CBA8" w14:textId="31BF017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Term Candidate Gene N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9FBA7B" w14:textId="07A91FC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Total Candidate Gene N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C1E158" w14:textId="7E36044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Total Gene Num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EEAC96" w14:textId="794F7EA5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Rich Ratio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5FB222" w14:textId="79BA723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41B2AC" w14:textId="00BC353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b/>
                <w:bCs/>
                <w:sz w:val="16"/>
                <w:szCs w:val="16"/>
              </w:rPr>
              <w:t>Q value</w:t>
            </w:r>
          </w:p>
        </w:tc>
      </w:tr>
      <w:tr w:rsidR="00AD5D8A" w:rsidRPr="00AD5D8A" w14:paraId="09E87CF3" w14:textId="77777777" w:rsidTr="00D663E8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116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kinson disea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BF5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D47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883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7B47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3B05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1E-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FBC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3E-12</w:t>
            </w:r>
          </w:p>
        </w:tc>
      </w:tr>
      <w:tr w:rsidR="00AD5D8A" w:rsidRPr="00AD5D8A" w14:paraId="5662C990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70E3BB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on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1050A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2F123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DB112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2E46D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B612E3A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90E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74BC7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1E-12</w:t>
            </w:r>
          </w:p>
        </w:tc>
      </w:tr>
      <w:tr w:rsidR="00AD5D8A" w:rsidRPr="00AD5D8A" w14:paraId="6DE8EA30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6DB82F7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tington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780E2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E43950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7A16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77E97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744A6D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73E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2594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43E-12</w:t>
            </w:r>
          </w:p>
        </w:tc>
      </w:tr>
      <w:tr w:rsidR="00AD5D8A" w:rsidRPr="00AD5D8A" w14:paraId="3FED5FC8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B6D2003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hways of neurodegeneration - multiple diseas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FFB29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D191D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D5AD70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86B9FF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3E3BCD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6E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13BB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62E-12</w:t>
            </w:r>
          </w:p>
        </w:tc>
      </w:tr>
      <w:tr w:rsidR="00AD5D8A" w:rsidRPr="00AD5D8A" w14:paraId="3D840FC9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080563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emical carcinogenesis - reactive oxygen speci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22411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44FCB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9FF30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3C8CF2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7F7FB8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1E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A2FA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60E-10</w:t>
            </w:r>
          </w:p>
        </w:tc>
      </w:tr>
      <w:tr w:rsidR="00AD5D8A" w:rsidRPr="00AD5D8A" w14:paraId="2BFA913C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E5E6950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zheime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7A900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F43C9A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C59F43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7B9EF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88E9F8C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5E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B7B0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0E-09</w:t>
            </w:r>
          </w:p>
        </w:tc>
      </w:tr>
      <w:tr w:rsidR="00AD5D8A" w:rsidRPr="00AD5D8A" w14:paraId="28FF1D00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6A2634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abetic cardiomyopath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AAC08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40268A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13676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73C4F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A5942F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8E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B509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8E-09</w:t>
            </w:r>
          </w:p>
        </w:tc>
      </w:tr>
      <w:tr w:rsidR="00AD5D8A" w:rsidRPr="00AD5D8A" w14:paraId="4D995C04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E085DA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os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3283C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B9C9C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7F910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EB349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C4DABD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08E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75F2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1E-09</w:t>
            </w:r>
          </w:p>
        </w:tc>
      </w:tr>
      <w:tr w:rsidR="00AD5D8A" w:rsidRPr="00AD5D8A" w14:paraId="334D7782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F6BD60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yotrophic lateral scleros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9556EC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A6590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B2B390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9FA0D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AE9FF97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77E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F397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5E-08</w:t>
            </w:r>
          </w:p>
        </w:tc>
      </w:tr>
      <w:tr w:rsidR="00AD5D8A" w:rsidRPr="00AD5D8A" w14:paraId="1D18C63B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DEE7CC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-alcoholic fatty liver disea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C9CFD3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A1E1E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65806E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FCBBBA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BA982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6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BDD62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5E-07</w:t>
            </w:r>
          </w:p>
        </w:tc>
      </w:tr>
      <w:tr w:rsidR="00AD5D8A" w:rsidRPr="00AD5D8A" w14:paraId="4B011969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A797FC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ronavirus disease - COVID-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7A72C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F644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269B8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29A2E5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D5B1A03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4E-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1B171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1E-06</w:t>
            </w:r>
          </w:p>
        </w:tc>
      </w:tr>
      <w:tr w:rsidR="00AD5D8A" w:rsidRPr="00AD5D8A" w14:paraId="6D43D786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438B76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trograde endocannabinoid </w:t>
            </w:r>
            <w:proofErr w:type="spellStart"/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0D742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00728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5E84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1CB9B8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50D9E16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0E-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68E74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E-05</w:t>
            </w:r>
          </w:p>
        </w:tc>
      </w:tr>
      <w:tr w:rsidR="00AD5D8A" w:rsidRPr="00AD5D8A" w14:paraId="70501F1A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EB01249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sopressin-regulated water reabsorp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8CFAEC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750530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4D84F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FB0852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F7AFF6B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5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5663D" w14:textId="77777777" w:rsidR="00AD5D8A" w:rsidRPr="00C77179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7717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0E-04</w:t>
            </w:r>
          </w:p>
        </w:tc>
      </w:tr>
      <w:tr w:rsidR="00AD5D8A" w:rsidRPr="00AD5D8A" w14:paraId="54F4CDC7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7C6AE04D" w14:textId="67BF054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Morphine addi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2BD74B" w14:textId="61AF1EB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7846A1" w14:textId="076F648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3A6D46" w14:textId="5770647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B7EE7A8" w14:textId="0DCADF6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E89C79C" w14:textId="77C71F1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B92A0" w14:textId="3F35C2F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AD5D8A" w:rsidRPr="00AD5D8A" w14:paraId="743CC8D4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4DE1D798" w14:textId="26399C8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cAMP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18B0F7" w14:textId="163A66E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930FFB" w14:textId="737B3A6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D901A1" w14:textId="597D9AC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D20311D" w14:textId="42A69D47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6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7090524" w14:textId="504305E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172D96" w14:textId="7DB752F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AD5D8A" w:rsidRPr="00AD5D8A" w14:paraId="3BD75338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009E7D77" w14:textId="0B36C1E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Hepatocellular carcino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3FF23B" w14:textId="598AF25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73E5B0" w14:textId="5B21EB2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3F59C4" w14:textId="3F48298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963A352" w14:textId="4E6E673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1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E7D68F0" w14:textId="0745E03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2FAB9C" w14:textId="6459275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AD5D8A" w:rsidRPr="00AD5D8A" w14:paraId="7DC15087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252CB9B5" w14:textId="4EBAADF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Oxytocin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DD260D" w14:textId="427F59C1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F132AE" w14:textId="22BEC4D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322D73" w14:textId="0B92ADA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D0698BA" w14:textId="151C739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16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11DEC76" w14:textId="7DFBF3D1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05635B" w14:textId="54344DB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6</w:t>
            </w:r>
          </w:p>
        </w:tc>
      </w:tr>
      <w:tr w:rsidR="00AD5D8A" w:rsidRPr="00AD5D8A" w14:paraId="03B99597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7C3B4D44" w14:textId="6AB0A2C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Dopaminergic synaps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101E38" w14:textId="2AA327C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A814F5" w14:textId="29B01DF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38D763" w14:textId="647A248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2ABEFBE" w14:textId="3CD952A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91932C0" w14:textId="7EA5693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CCAB7" w14:textId="439C10F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</w:tr>
      <w:tr w:rsidR="00AD5D8A" w:rsidRPr="00AD5D8A" w14:paraId="44B8C224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01AC83CC" w14:textId="1561F2D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Neurotrophin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48D697" w14:textId="50395E3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CD7C66" w14:textId="63419DE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2A229B" w14:textId="6752C18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87E6E13" w14:textId="6CD7AE3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551999B" w14:textId="63EAE2A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EACD3" w14:textId="02872B8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</w:tr>
      <w:tr w:rsidR="00AD5D8A" w:rsidRPr="00AD5D8A" w14:paraId="491E5004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559E9DF4" w14:textId="69AE7C5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Collecting duct acid secre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1E8D7B" w14:textId="43DF95C1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358F81" w14:textId="2A2E6547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CF4B5D" w14:textId="50F0114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B8B003C" w14:textId="24D3013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22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E94C248" w14:textId="48839AA5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EE1EC0" w14:textId="7028523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</w:tr>
      <w:tr w:rsidR="00AD5D8A" w:rsidRPr="00AD5D8A" w14:paraId="68301F7C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2AF07FFF" w14:textId="65E626E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Glutamatergic synaps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6B2B9B" w14:textId="7380F50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259B25" w14:textId="0623C65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BDA7B1" w14:textId="257BA5A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4D7158F" w14:textId="138EF98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A62C3C7" w14:textId="2737CDC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FD5EF1" w14:textId="332CBAC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28</w:t>
            </w:r>
          </w:p>
        </w:tc>
      </w:tr>
      <w:tr w:rsidR="00AD5D8A" w:rsidRPr="00AD5D8A" w14:paraId="0BACD5B6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1934D362" w14:textId="4970007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mTOR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9E0955" w14:textId="3545580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8717AD" w14:textId="72FA2F7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A3EBF6" w14:textId="02FCC6C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BA02B56" w14:textId="3661735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AAB5C88" w14:textId="61F523A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09A287" w14:textId="67521A5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39</w:t>
            </w:r>
          </w:p>
        </w:tc>
      </w:tr>
      <w:tr w:rsidR="00AD5D8A" w:rsidRPr="00AD5D8A" w14:paraId="2AC0531D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008F513B" w14:textId="68CF32D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Rap1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2BFB0F" w14:textId="404DCA0C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C5A2BA" w14:textId="6544C8E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007FDA" w14:textId="1ADB314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935B693" w14:textId="65FDA2C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9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CA9D9DA" w14:textId="408973CC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175FBA" w14:textId="3AD81FA5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41</w:t>
            </w:r>
          </w:p>
        </w:tc>
      </w:tr>
      <w:tr w:rsidR="00AD5D8A" w:rsidRPr="00AD5D8A" w14:paraId="3A4B4A45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2F4152A2" w14:textId="6FDF53B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Adherens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jun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0BD52F" w14:textId="034D043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92C84D" w14:textId="3E3B7A91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1B0ED0" w14:textId="0AD9F06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413F710" w14:textId="65E8968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3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CF9EECF" w14:textId="728211B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4B7EC7" w14:textId="0447688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41</w:t>
            </w:r>
          </w:p>
        </w:tc>
      </w:tr>
      <w:tr w:rsidR="00AD5D8A" w:rsidRPr="00AD5D8A" w14:paraId="30ABBF76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756D18D2" w14:textId="659BE1A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Focal adhes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5E35BC" w14:textId="3CA8050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DB7A18" w14:textId="0567A92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E7D604" w14:textId="74D1CCD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80A357D" w14:textId="2FACDF87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0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AB2D4BF" w14:textId="53A9B27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8A982" w14:textId="3C2D697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41</w:t>
            </w:r>
          </w:p>
        </w:tc>
      </w:tr>
      <w:tr w:rsidR="00AD5D8A" w:rsidRPr="00AD5D8A" w14:paraId="143E993D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4C2E7C69" w14:textId="282DCB9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GnRH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67B072" w14:textId="14D6B7B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E39CA2" w14:textId="75AA1BC5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FCBCA9" w14:textId="19F857F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1DE4FA7" w14:textId="675475D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8A26C3F" w14:textId="0FA963D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1F77AB" w14:textId="3C7217C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</w:tr>
      <w:tr w:rsidR="00AD5D8A" w:rsidRPr="00AD5D8A" w14:paraId="433EC900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408982E4" w14:textId="7FE94C7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GABAergic synaps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6F3479" w14:textId="0C52B8D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9DBF27" w14:textId="54E993C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BB311A" w14:textId="1FD8071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D57AF0E" w14:textId="3D952BF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7E36242" w14:textId="0254088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3D6453" w14:textId="07B839E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73</w:t>
            </w:r>
          </w:p>
        </w:tc>
      </w:tr>
      <w:tr w:rsidR="00AD5D8A" w:rsidRPr="00AD5D8A" w14:paraId="4F81EB4A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5AB1E0C9" w14:textId="3426F91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EGFR tyrosine kinase inhibitor resista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096C69" w14:textId="5C8A671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B3B326" w14:textId="1A90D4E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EC7CB0" w14:textId="41449AD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9785B81" w14:textId="7FF57D7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2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95B4F76" w14:textId="6048B16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04356A" w14:textId="50B4D10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79</w:t>
            </w:r>
          </w:p>
        </w:tc>
      </w:tr>
      <w:tr w:rsidR="00AD5D8A" w:rsidRPr="00AD5D8A" w14:paraId="23AB6290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462C502C" w14:textId="562F10C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Oocyte meiosi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0C7D1B" w14:textId="44A1229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98336E" w14:textId="3F058837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F9DFF3" w14:textId="524775C7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A1130B7" w14:textId="1A7E3E4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086A23D" w14:textId="05D31E7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0ADC20" w14:textId="730D95B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89</w:t>
            </w:r>
          </w:p>
        </w:tc>
      </w:tr>
      <w:tr w:rsidR="00AD5D8A" w:rsidRPr="00AD5D8A" w14:paraId="1368635F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00F0E4DD" w14:textId="66A3237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Apelin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88AEC1" w14:textId="74B9AB4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FE585D" w14:textId="2C306BD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90A500" w14:textId="58A63CB2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B16DA34" w14:textId="7C7362D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6BDB144" w14:textId="31B79FD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465645" w14:textId="052197D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9</w:t>
            </w:r>
          </w:p>
        </w:tc>
      </w:tr>
      <w:tr w:rsidR="00AD5D8A" w:rsidRPr="00AD5D8A" w14:paraId="31B53ABF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26B8DFDF" w14:textId="1B956F05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 xml:space="preserve">Thyroid hormone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7135DF" w14:textId="11ED0FF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74A348" w14:textId="3831EC6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A8C232" w14:textId="6E46D753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F2EC51D" w14:textId="2EBF75E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04CD848" w14:textId="1DBB3B20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120777" w14:textId="02326E4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</w:tr>
      <w:tr w:rsidR="00AD5D8A" w:rsidRPr="00AD5D8A" w14:paraId="5F168FBE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109B750D" w14:textId="4ED0C8E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Long-term depress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E62806" w14:textId="4E899DA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8D87B7" w14:textId="43CFDC4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9C49D4" w14:textId="18427CA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CC91565" w14:textId="49B5233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3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9469330" w14:textId="17E908C1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898DED" w14:textId="5527541C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11</w:t>
            </w:r>
          </w:p>
        </w:tc>
      </w:tr>
      <w:tr w:rsidR="00AD5D8A" w:rsidRPr="00AD5D8A" w14:paraId="2EBC9A61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7F955345" w14:textId="3AB8986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Salmonella infe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A889CF" w14:textId="1071778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323515" w14:textId="0E3E1E2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2B4410" w14:textId="0017D634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5DF070F" w14:textId="2D812B0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4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81E9DD8" w14:textId="12E7A7F6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A47AC" w14:textId="19DDB9A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AD5D8A" w:rsidRPr="00AD5D8A" w14:paraId="053A646F" w14:textId="77777777" w:rsidTr="00D663E8">
        <w:trPr>
          <w:trHeight w:val="288"/>
        </w:trPr>
        <w:tc>
          <w:tcPr>
            <w:tcW w:w="2335" w:type="dxa"/>
            <w:shd w:val="clear" w:color="auto" w:fill="auto"/>
            <w:noWrap/>
            <w:vAlign w:val="center"/>
          </w:tcPr>
          <w:p w14:paraId="147B4FAF" w14:textId="56BB16E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Glio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ACBB3F" w14:textId="6C03D69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12F664" w14:textId="6285A30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833D76" w14:textId="3BCD5B4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0D99741" w14:textId="5034858B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06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68C8C13" w14:textId="4753177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E6B1A9" w14:textId="14BF841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  <w:tr w:rsidR="00AD5D8A" w:rsidRPr="00AD5D8A" w14:paraId="7AFA35A0" w14:textId="77777777" w:rsidTr="00D663E8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BA71B" w14:textId="626BAA29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Relaxin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AD5D8A">
              <w:rPr>
                <w:rFonts w:ascii="Calibri" w:hAnsi="Calibri" w:cs="Calibri"/>
                <w:sz w:val="16"/>
                <w:szCs w:val="16"/>
              </w:rPr>
              <w:t>signaling</w:t>
            </w:r>
            <w:proofErr w:type="spellEnd"/>
            <w:r w:rsidRPr="00AD5D8A">
              <w:rPr>
                <w:rFonts w:ascii="Calibri" w:hAnsi="Calibri" w:cs="Calibri"/>
                <w:sz w:val="16"/>
                <w:szCs w:val="16"/>
              </w:rPr>
              <w:t xml:space="preserve"> path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673CD" w14:textId="6A4CBA3E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B6D4D" w14:textId="7ADC4C5A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1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D20C7" w14:textId="706A0CE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8835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F4B29" w14:textId="2F7E15FF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11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327B5" w14:textId="30C65328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70CFE" w14:textId="0D02597D" w:rsidR="00AD5D8A" w:rsidRPr="00AD5D8A" w:rsidRDefault="00AD5D8A" w:rsidP="00AD5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D5D8A">
              <w:rPr>
                <w:rFonts w:ascii="Calibri" w:hAnsi="Calibri" w:cs="Calibri"/>
                <w:sz w:val="16"/>
                <w:szCs w:val="16"/>
              </w:rPr>
              <w:t>0.014</w:t>
            </w:r>
          </w:p>
        </w:tc>
      </w:tr>
    </w:tbl>
    <w:p w14:paraId="13A85FB6" w14:textId="77777777" w:rsidR="00AD5D8A" w:rsidRPr="00BF719C" w:rsidRDefault="00AD5D8A">
      <w:pPr>
        <w:rPr>
          <w:lang w:val="en-US"/>
        </w:rPr>
      </w:pPr>
    </w:p>
    <w:sectPr w:rsidR="00AD5D8A" w:rsidRPr="00BF71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96C28" w14:textId="77777777" w:rsidR="00760443" w:rsidRDefault="00760443" w:rsidP="00F94531">
      <w:pPr>
        <w:spacing w:after="0" w:line="240" w:lineRule="auto"/>
      </w:pPr>
      <w:r>
        <w:separator/>
      </w:r>
    </w:p>
  </w:endnote>
  <w:endnote w:type="continuationSeparator" w:id="0">
    <w:p w14:paraId="0263140E" w14:textId="77777777" w:rsidR="00760443" w:rsidRDefault="00760443" w:rsidP="00F9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F5DAE" w14:textId="77777777" w:rsidR="00760443" w:rsidRDefault="00760443" w:rsidP="00F94531">
      <w:pPr>
        <w:spacing w:after="0" w:line="240" w:lineRule="auto"/>
      </w:pPr>
      <w:r>
        <w:separator/>
      </w:r>
    </w:p>
  </w:footnote>
  <w:footnote w:type="continuationSeparator" w:id="0">
    <w:p w14:paraId="1DA6503C" w14:textId="77777777" w:rsidR="00760443" w:rsidRDefault="00760443" w:rsidP="00F94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31"/>
    <w:rsid w:val="00760443"/>
    <w:rsid w:val="009537B6"/>
    <w:rsid w:val="00AA3C8B"/>
    <w:rsid w:val="00AD5D8A"/>
    <w:rsid w:val="00BF719C"/>
    <w:rsid w:val="00C77100"/>
    <w:rsid w:val="00C77179"/>
    <w:rsid w:val="00D663E8"/>
    <w:rsid w:val="00E43916"/>
    <w:rsid w:val="00F9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8A7F"/>
  <w15:chartTrackingRefBased/>
  <w15:docId w15:val="{9BFA17A7-52AE-4EE4-8771-B7D458C6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31"/>
  </w:style>
  <w:style w:type="paragraph" w:styleId="Footer">
    <w:name w:val="footer"/>
    <w:basedOn w:val="Normal"/>
    <w:link w:val="FooterChar"/>
    <w:uiPriority w:val="99"/>
    <w:unhideWhenUsed/>
    <w:rsid w:val="00F945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IQBAL</dc:creator>
  <cp:keywords/>
  <dc:description/>
  <cp:lastModifiedBy>JAVED IQBAL</cp:lastModifiedBy>
  <cp:revision>3</cp:revision>
  <dcterms:created xsi:type="dcterms:W3CDTF">2024-06-30T03:52:00Z</dcterms:created>
  <dcterms:modified xsi:type="dcterms:W3CDTF">2024-06-30T04:46:00Z</dcterms:modified>
</cp:coreProperties>
</file>